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 S5.</w:t>
      </w:r>
      <w:r>
        <w:rPr>
          <w:rFonts w:cs="Times New Roman" w:ascii="Times New Roman" w:hAnsi="Times New Roman"/>
          <w:sz w:val="24"/>
          <w:szCs w:val="20"/>
        </w:rPr>
        <w:t xml:space="preserve"> Comparison of serum metabolite levels between the colorectal cancer patients and healthy volunteers in the data set mixing the training set with the validation set</w:t>
      </w:r>
    </w:p>
    <w:tbl>
      <w:tblPr>
        <w:tblW w:w="922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7"/>
        <w:gridCol w:w="1276"/>
        <w:gridCol w:w="850"/>
        <w:gridCol w:w="221"/>
        <w:gridCol w:w="1197"/>
        <w:gridCol w:w="850"/>
        <w:gridCol w:w="221"/>
        <w:gridCol w:w="1197"/>
        <w:gridCol w:w="850"/>
      </w:tblGrid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olorectal cancer patients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tage 0-4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tage 0-2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tage 3-4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d induc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d induc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d induc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yruvate+Oxalacet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act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ol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8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9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95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lanine(2TM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6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25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653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-hydroxy-buty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xal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arcos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2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ydroxy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ty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7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4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nobutyr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95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82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98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Ketoisoleucine_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4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Valine(2TM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7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93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ihydroxyacet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5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noethan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10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pryl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2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4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144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er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45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1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494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hosph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2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32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euc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3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17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0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8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l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2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ine(3TM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90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uccinic acid(or aldehyd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7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9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36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er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umar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05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46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298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rine(3TM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nanoic acid(C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0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93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hreonine(3TM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96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4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564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β-Ala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3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7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ydrocinnam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6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42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123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al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hreit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6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eso-erythrit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cetylsalicyl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3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3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40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part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ethio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44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53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14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-4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ydroxy-L-prol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16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yroglutam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yrogall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88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45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947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057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β-Glutam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53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62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tam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nthranil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8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19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569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henylala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ydroxybenzo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Xylose_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9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04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ydroxyphenylacet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8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84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36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yxose_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94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3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hreo-β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ydrox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part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rabin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aur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ibul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9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ib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85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parag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85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6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ur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080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Xylit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hthal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53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6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742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,6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hydrogluc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2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32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90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rabit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ibit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4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3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02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utresc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33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conit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6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95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2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69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174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ydrox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ndel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6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83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ethoxy-4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ydroxyphenylacet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44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osphoethanolam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158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yl-Glycine_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1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2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7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itric acid + Isocitr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rnith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ypoxanth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39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353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itrull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08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,5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hydro-D-glucit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8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7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gatose_2(or Psicose_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5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α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rbopyranose_1(or Fructose_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annose_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hydroquin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3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cose_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bac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55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94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674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ulcono-1,4-lact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ysine(4TM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90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7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3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istid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9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848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lactosamine_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curonate_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cosamine_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yros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orb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85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7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647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ll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44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xadecan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raXanth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2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1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987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-α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tyl-L-Ornithine_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9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8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nzyl-L-Cysteine_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2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lmitole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4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83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opam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osit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0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r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45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3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759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-α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tyl-L-Lysine_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04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ptadecano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Kynure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ystam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yptop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29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23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56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laid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2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2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570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ysteine+Cyst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'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oxyuridine_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actito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26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06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0"/>
        </w:rPr>
        <w:t>I</w:t>
      </w:r>
      <w:r>
        <w:rPr>
          <w:rFonts w:cs="Times New Roman" w:ascii="Times New Roman" w:hAnsi="Times New Roman"/>
          <w:sz w:val="24"/>
          <w:szCs w:val="20"/>
        </w:rPr>
        <w:t>n</w:t>
      </w:r>
      <w:r>
        <w:rPr>
          <w:rFonts w:cs="Times New Roman" w:ascii="Times New Roman" w:hAnsi="Times New Roman"/>
          <w:sz w:val="24"/>
          <w:szCs w:val="20"/>
        </w:rPr>
        <w:t xml:space="preserve"> the data set mixing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 xml:space="preserve">the training set with </w:t>
      </w:r>
      <w:r>
        <w:rPr>
          <w:rFonts w:cs="Times New Roman" w:ascii="Times New Roman" w:hAnsi="Times New Roman"/>
          <w:sz w:val="24"/>
          <w:szCs w:val="20"/>
        </w:rPr>
        <w:t xml:space="preserve">the </w:t>
      </w:r>
      <w:r>
        <w:rPr>
          <w:rFonts w:cs="Times New Roman" w:ascii="Times New Roman" w:hAnsi="Times New Roman"/>
          <w:sz w:val="24"/>
          <w:szCs w:val="20"/>
        </w:rPr>
        <w:t>validation</w:t>
      </w:r>
      <w:r>
        <w:rPr>
          <w:rFonts w:cs="Times New Roman" w:ascii="Times New Roman" w:hAnsi="Times New Roman"/>
          <w:sz w:val="24"/>
          <w:szCs w:val="20"/>
        </w:rPr>
        <w:t xml:space="preserve"> set</w:t>
      </w:r>
      <w:r>
        <w:rPr>
          <w:rFonts w:cs="Times New Roman" w:ascii="Times New Roman" w:hAnsi="Times New Roman"/>
          <w:sz w:val="24"/>
          <w:szCs w:val="20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concentration of each metabolite in the colorectal cancer patients with stage 0-4, stage 0-2, or stage 3-4 disease was compared with that detected in the healthy volunteers, and the fold induction was calculated. P values were calculated using the Mann-Whitney U test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p values of less than 0.05 were considered to indicate a significant difference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 (文字)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ymbol" w:hAnsi="Symbol" w:eastAsia="ＭＳ Ｐゴシック" w:cs="ＭＳ Ｐゴシック"/>
      <w:color w:val="000000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4:55:00Z</dcterms:created>
  <dc:creator>Shin_Nishiumi_home</dc:creator>
  <dc:description/>
  <cp:keywords/>
  <dc:language>en-US</dc:language>
  <cp:lastModifiedBy>Shin Nishiumi</cp:lastModifiedBy>
  <cp:lastPrinted>2012-01-29T16:19:00Z</cp:lastPrinted>
  <dcterms:modified xsi:type="dcterms:W3CDTF">2012-06-14T05:08:00Z</dcterms:modified>
  <cp:revision>3</cp:revision>
  <dc:subject/>
  <dc:title>Supporting Information</dc:title>
</cp:coreProperties>
</file>